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1A0DE4" w14:textId="1A25EE68" w:rsidR="00CE4AEF" w:rsidRDefault="00CE4AEF" w:rsidP="00435DB2">
      <w:pPr>
        <w:spacing w:line="480" w:lineRule="exact"/>
        <w:rPr>
          <w:rFonts w:ascii="Arial" w:hAnsi="Arial" w:cs="Arial"/>
          <w:b/>
        </w:rPr>
      </w:pPr>
      <w:bookmarkStart w:id="0" w:name="_GoBack"/>
      <w:bookmarkEnd w:id="0"/>
      <w:r w:rsidRPr="00CE4AEF">
        <w:rPr>
          <w:rFonts w:ascii="Arial" w:hAnsi="Arial" w:cs="Arial"/>
          <w:b/>
        </w:rPr>
        <w:t xml:space="preserve">Figure </w:t>
      </w:r>
      <w:r w:rsidR="00881DA3">
        <w:rPr>
          <w:rFonts w:ascii="Arial" w:hAnsi="Arial" w:cs="Arial"/>
          <w:b/>
        </w:rPr>
        <w:t>S</w:t>
      </w:r>
      <w:r w:rsidR="0024041A">
        <w:rPr>
          <w:rFonts w:ascii="Arial" w:hAnsi="Arial" w:cs="Arial"/>
          <w:b/>
        </w:rPr>
        <w:t>2</w:t>
      </w:r>
    </w:p>
    <w:p w14:paraId="7893C78E" w14:textId="3C37CD92" w:rsidR="00CE4AEF" w:rsidRDefault="0030637F" w:rsidP="00435DB2">
      <w:pPr>
        <w:spacing w:line="480" w:lineRule="exact"/>
        <w:rPr>
          <w:rFonts w:ascii="Arial" w:hAnsi="Arial" w:cs="Arial"/>
          <w:b/>
        </w:rPr>
      </w:pPr>
      <w:r w:rsidRPr="0030637F">
        <w:rPr>
          <w:rFonts w:ascii="Arial" w:hAnsi="Arial" w:cs="Arial"/>
          <w:b/>
          <w:noProof/>
        </w:rPr>
        <w:drawing>
          <wp:anchor distT="0" distB="0" distL="114300" distR="114300" simplePos="0" relativeHeight="251658240" behindDoc="0" locked="0" layoutInCell="1" allowOverlap="1" wp14:anchorId="5EFB2EDE" wp14:editId="706294E3">
            <wp:simplePos x="0" y="0"/>
            <wp:positionH relativeFrom="column">
              <wp:posOffset>-5860</wp:posOffset>
            </wp:positionH>
            <wp:positionV relativeFrom="paragraph">
              <wp:posOffset>60655</wp:posOffset>
            </wp:positionV>
            <wp:extent cx="6642100" cy="6054090"/>
            <wp:effectExtent l="0" t="0" r="0" b="381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6054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5B89CC" w14:textId="7D79F97F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4AC230A6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16D12C78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71A3BB1A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314DC789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0FECAC9D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05A6AE59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667B3F5B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213A7AA6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5B7FFE0E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5842516D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033AA37C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7B9E7A33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09C2F28A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16DF53DA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10A0A31F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7D9E9654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47FA0BF4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5EA957CC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2235D915" w14:textId="210AE22D" w:rsidR="00AB5D19" w:rsidRPr="0030637F" w:rsidRDefault="00CE4AEF" w:rsidP="00435DB2">
      <w:pPr>
        <w:spacing w:line="480" w:lineRule="exact"/>
        <w:rPr>
          <w:rFonts w:ascii="Times New Roman" w:hAnsi="Times New Roman" w:cs="Times New Roman"/>
          <w:b/>
          <w:kern w:val="0"/>
        </w:rPr>
      </w:pPr>
      <w:r w:rsidRPr="00383E92">
        <w:rPr>
          <w:rFonts w:ascii="Times New Roman" w:hAnsi="Times New Roman" w:cs="Times New Roman"/>
          <w:b/>
          <w:kern w:val="0"/>
        </w:rPr>
        <w:t>F</w:t>
      </w:r>
      <w:r w:rsidRPr="0030637F">
        <w:rPr>
          <w:rFonts w:ascii="Times New Roman" w:hAnsi="Times New Roman" w:cs="Times New Roman"/>
          <w:b/>
          <w:kern w:val="0"/>
        </w:rPr>
        <w:t xml:space="preserve">igure </w:t>
      </w:r>
      <w:r w:rsidR="00881DA3" w:rsidRPr="0030637F">
        <w:rPr>
          <w:rFonts w:ascii="Times New Roman" w:hAnsi="Times New Roman" w:cs="Times New Roman"/>
          <w:b/>
          <w:kern w:val="0"/>
        </w:rPr>
        <w:t>S</w:t>
      </w:r>
      <w:r w:rsidR="0024041A" w:rsidRPr="0030637F">
        <w:rPr>
          <w:rFonts w:ascii="Times New Roman" w:hAnsi="Times New Roman" w:cs="Times New Roman"/>
          <w:b/>
          <w:kern w:val="0"/>
        </w:rPr>
        <w:t>2</w:t>
      </w:r>
      <w:r w:rsidRPr="0030637F">
        <w:rPr>
          <w:rFonts w:ascii="Times New Roman" w:hAnsi="Times New Roman" w:cs="Times New Roman"/>
          <w:b/>
          <w:kern w:val="0"/>
        </w:rPr>
        <w:t xml:space="preserve">. </w:t>
      </w:r>
      <w:r w:rsidR="00FB4E44" w:rsidRPr="0030637F">
        <w:rPr>
          <w:rFonts w:ascii="Times New Roman" w:hAnsi="Times New Roman" w:cs="Times New Roman"/>
          <w:b/>
          <w:color w:val="000000" w:themeColor="text1"/>
        </w:rPr>
        <w:t>Kaplan-Meier curves for OS of patients</w:t>
      </w:r>
      <w:r w:rsidR="00FB4E44" w:rsidRPr="0030637F">
        <w:rPr>
          <w:rFonts w:ascii="Times New Roman" w:hAnsi="Times New Roman" w:cs="Times New Roman"/>
          <w:b/>
          <w:kern w:val="0"/>
        </w:rPr>
        <w:t xml:space="preserve"> </w:t>
      </w:r>
      <w:r w:rsidR="0024041A" w:rsidRPr="0030637F">
        <w:rPr>
          <w:rFonts w:ascii="Times New Roman" w:hAnsi="Times New Roman" w:cs="Times New Roman"/>
          <w:b/>
          <w:kern w:val="0"/>
        </w:rPr>
        <w:t xml:space="preserve">in the unfavorable subset </w:t>
      </w:r>
      <w:r w:rsidR="0058162C" w:rsidRPr="0030637F">
        <w:rPr>
          <w:rFonts w:ascii="Times New Roman" w:hAnsi="Times New Roman" w:cs="Times New Roman"/>
          <w:b/>
          <w:kern w:val="0"/>
        </w:rPr>
        <w:t>of</w:t>
      </w:r>
      <w:r w:rsidR="00FB4E44" w:rsidRPr="0030637F">
        <w:rPr>
          <w:rFonts w:ascii="Times New Roman" w:hAnsi="Times New Roman" w:cs="Times New Roman"/>
          <w:b/>
          <w:kern w:val="0"/>
        </w:rPr>
        <w:t xml:space="preserve"> the</w:t>
      </w:r>
      <w:r w:rsidR="00731E07" w:rsidRPr="0030637F">
        <w:rPr>
          <w:rFonts w:ascii="Times New Roman" w:hAnsi="Times New Roman" w:cs="Times New Roman"/>
          <w:b/>
          <w:kern w:val="0"/>
        </w:rPr>
        <w:t xml:space="preserve"> b</w:t>
      </w:r>
      <w:r w:rsidR="00FB4E44" w:rsidRPr="0030637F">
        <w:rPr>
          <w:rFonts w:ascii="Times New Roman" w:hAnsi="Times New Roman" w:cs="Times New Roman"/>
          <w:b/>
          <w:kern w:val="0"/>
        </w:rPr>
        <w:t>iomarker-analysis set.</w:t>
      </w:r>
    </w:p>
    <w:p w14:paraId="4B4AD7BD" w14:textId="551C5BDD" w:rsidR="004E18D8" w:rsidRPr="004E18D8" w:rsidRDefault="00731E07" w:rsidP="00F4176F">
      <w:pPr>
        <w:spacing w:line="480" w:lineRule="exact"/>
        <w:rPr>
          <w:rFonts w:ascii="Times New Roman" w:hAnsi="Times New Roman" w:cs="Times New Roman"/>
        </w:rPr>
      </w:pPr>
      <w:r w:rsidRPr="0030637F">
        <w:rPr>
          <w:rFonts w:ascii="Times New Roman" w:hAnsi="Times New Roman" w:cs="Times New Roman"/>
          <w:kern w:val="0"/>
        </w:rPr>
        <w:t>Overall survival (</w:t>
      </w:r>
      <w:r w:rsidR="003C494D" w:rsidRPr="0030637F">
        <w:rPr>
          <w:rFonts w:ascii="Times New Roman" w:hAnsi="Times New Roman" w:cs="Times New Roman"/>
          <w:color w:val="000000" w:themeColor="text1"/>
        </w:rPr>
        <w:t>OS</w:t>
      </w:r>
      <w:r w:rsidRPr="0030637F">
        <w:rPr>
          <w:rFonts w:ascii="Times New Roman" w:hAnsi="Times New Roman" w:cs="Times New Roman"/>
          <w:color w:val="000000" w:themeColor="text1"/>
        </w:rPr>
        <w:t>)</w:t>
      </w:r>
      <w:r w:rsidR="003C494D" w:rsidRPr="0030637F">
        <w:rPr>
          <w:rFonts w:ascii="Times New Roman" w:hAnsi="Times New Roman" w:cs="Times New Roman"/>
          <w:color w:val="000000" w:themeColor="text1"/>
        </w:rPr>
        <w:t xml:space="preserve"> of patients </w:t>
      </w:r>
      <w:r w:rsidRPr="0030637F">
        <w:rPr>
          <w:rFonts w:ascii="Times New Roman" w:hAnsi="Times New Roman" w:cs="Times New Roman"/>
          <w:color w:val="000000" w:themeColor="text1"/>
        </w:rPr>
        <w:t>was examined according to</w:t>
      </w:r>
      <w:r w:rsidR="003C494D" w:rsidRPr="0030637F">
        <w:rPr>
          <w:rFonts w:ascii="Times New Roman" w:hAnsi="Times New Roman" w:cs="Times New Roman"/>
          <w:color w:val="000000" w:themeColor="text1"/>
        </w:rPr>
        <w:t xml:space="preserve"> programmed cell death–ligand 1 (PD-L1) tumor proportion score (TPS)</w:t>
      </w:r>
      <w:r w:rsidR="00CE4AEF" w:rsidRPr="0030637F">
        <w:rPr>
          <w:rFonts w:ascii="Times New Roman" w:hAnsi="Times New Roman" w:cs="Times New Roman"/>
          <w:color w:val="000000" w:themeColor="text1"/>
        </w:rPr>
        <w:t xml:space="preserve"> </w:t>
      </w:r>
      <w:r w:rsidR="00E35A44" w:rsidRPr="0030637F">
        <w:rPr>
          <w:rFonts w:ascii="Times New Roman" w:hAnsi="Times New Roman" w:cs="Times New Roman"/>
          <w:color w:val="000000" w:themeColor="text1"/>
        </w:rPr>
        <w:t>(</w:t>
      </w:r>
      <w:r w:rsidR="00E35A44" w:rsidRPr="0030637F">
        <w:rPr>
          <w:rFonts w:ascii="Times New Roman" w:hAnsi="Times New Roman" w:cs="Times New Roman"/>
          <w:b/>
          <w:color w:val="000000" w:themeColor="text1"/>
        </w:rPr>
        <w:t>a</w:t>
      </w:r>
      <w:r w:rsidR="00E35A44" w:rsidRPr="0030637F">
        <w:rPr>
          <w:rFonts w:ascii="Times New Roman" w:hAnsi="Times New Roman" w:cs="Times New Roman"/>
          <w:color w:val="000000" w:themeColor="text1"/>
        </w:rPr>
        <w:t>), PD-L1 combined p</w:t>
      </w:r>
      <w:r w:rsidR="00B734FB" w:rsidRPr="0030637F">
        <w:rPr>
          <w:rFonts w:ascii="Times New Roman" w:hAnsi="Times New Roman" w:cs="Times New Roman"/>
          <w:color w:val="000000" w:themeColor="text1"/>
        </w:rPr>
        <w:t>ositive</w:t>
      </w:r>
      <w:r w:rsidR="00E35A44" w:rsidRPr="0030637F">
        <w:rPr>
          <w:rFonts w:ascii="Times New Roman" w:hAnsi="Times New Roman" w:cs="Times New Roman"/>
          <w:color w:val="000000" w:themeColor="text1"/>
        </w:rPr>
        <w:t xml:space="preserve"> score (CPS) (</w:t>
      </w:r>
      <w:r w:rsidR="00E35A44" w:rsidRPr="0030637F">
        <w:rPr>
          <w:rFonts w:ascii="Times New Roman" w:hAnsi="Times New Roman" w:cs="Times New Roman"/>
          <w:b/>
          <w:color w:val="000000" w:themeColor="text1"/>
        </w:rPr>
        <w:t>b</w:t>
      </w:r>
      <w:r w:rsidR="00E35A44" w:rsidRPr="0030637F">
        <w:rPr>
          <w:rFonts w:ascii="Times New Roman" w:hAnsi="Times New Roman" w:cs="Times New Roman"/>
          <w:color w:val="000000" w:themeColor="text1"/>
        </w:rPr>
        <w:t>) or</w:t>
      </w:r>
      <w:r w:rsidR="00036AC6" w:rsidRPr="0030637F">
        <w:rPr>
          <w:rFonts w:ascii="Times New Roman" w:hAnsi="Times New Roman" w:cs="Times New Roman"/>
          <w:color w:val="000000" w:themeColor="text1"/>
        </w:rPr>
        <w:t xml:space="preserve"> </w:t>
      </w:r>
      <w:r w:rsidR="00E35A44" w:rsidRPr="0030637F">
        <w:rPr>
          <w:rFonts w:ascii="Times New Roman" w:hAnsi="Times New Roman" w:cs="Times New Roman"/>
          <w:color w:val="000000" w:themeColor="text1"/>
        </w:rPr>
        <w:t>CD8</w:t>
      </w:r>
      <w:r w:rsidR="00E35A44" w:rsidRPr="0030637F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E35A44" w:rsidRPr="0030637F">
        <w:rPr>
          <w:rFonts w:ascii="Times New Roman" w:hAnsi="Times New Roman" w:cs="Times New Roman"/>
          <w:color w:val="000000" w:themeColor="text1"/>
        </w:rPr>
        <w:t xml:space="preserve"> tumor-infiltrating lymphocyte (TIL) density (</w:t>
      </w:r>
      <w:r w:rsidR="00E35A44" w:rsidRPr="0030637F">
        <w:rPr>
          <w:rFonts w:ascii="Times New Roman" w:hAnsi="Times New Roman" w:cs="Times New Roman"/>
          <w:b/>
          <w:color w:val="000000" w:themeColor="text1"/>
        </w:rPr>
        <w:t>c</w:t>
      </w:r>
      <w:r w:rsidR="00E35A44" w:rsidRPr="0030637F">
        <w:rPr>
          <w:rFonts w:ascii="Times New Roman" w:hAnsi="Times New Roman" w:cs="Times New Roman"/>
          <w:color w:val="000000" w:themeColor="text1"/>
        </w:rPr>
        <w:t>)</w:t>
      </w:r>
      <w:r w:rsidR="00E35A44" w:rsidRPr="0030637F">
        <w:rPr>
          <w:rFonts w:ascii="Times New Roman" w:hAnsi="Times New Roman" w:cs="Times New Roman"/>
          <w:kern w:val="0"/>
        </w:rPr>
        <w:t>.</w:t>
      </w:r>
      <w:r w:rsidR="00CE4AEF" w:rsidRPr="0030637F">
        <w:rPr>
          <w:rFonts w:ascii="Times New Roman" w:hAnsi="Times New Roman" w:cs="Times New Roman"/>
          <w:color w:val="000000" w:themeColor="text1"/>
        </w:rPr>
        <w:t xml:space="preserve"> Vertical lines on the curves denote censoring. CI, confidence interval; HR, hazard ratio.</w:t>
      </w:r>
    </w:p>
    <w:sectPr w:rsidR="004E18D8" w:rsidRPr="004E18D8" w:rsidSect="00435DB2">
      <w:pgSz w:w="11900" w:h="16840"/>
      <w:pgMar w:top="720" w:right="720" w:bottom="720" w:left="720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AEF"/>
    <w:rsid w:val="00036AC6"/>
    <w:rsid w:val="00046CF7"/>
    <w:rsid w:val="00071E2C"/>
    <w:rsid w:val="00080DC4"/>
    <w:rsid w:val="000C08E6"/>
    <w:rsid w:val="00134C3F"/>
    <w:rsid w:val="001364F5"/>
    <w:rsid w:val="001463AA"/>
    <w:rsid w:val="00180D50"/>
    <w:rsid w:val="0024041A"/>
    <w:rsid w:val="0026254F"/>
    <w:rsid w:val="002A7EB8"/>
    <w:rsid w:val="002D47AD"/>
    <w:rsid w:val="0030637F"/>
    <w:rsid w:val="00306795"/>
    <w:rsid w:val="00344FFF"/>
    <w:rsid w:val="0035064E"/>
    <w:rsid w:val="0036541F"/>
    <w:rsid w:val="00390827"/>
    <w:rsid w:val="00397E1F"/>
    <w:rsid w:val="003C494D"/>
    <w:rsid w:val="003C5DA2"/>
    <w:rsid w:val="00420CF7"/>
    <w:rsid w:val="00435DB2"/>
    <w:rsid w:val="00471731"/>
    <w:rsid w:val="00476DC7"/>
    <w:rsid w:val="004E18D8"/>
    <w:rsid w:val="00577E27"/>
    <w:rsid w:val="0058162C"/>
    <w:rsid w:val="006236D7"/>
    <w:rsid w:val="00654280"/>
    <w:rsid w:val="00687B7C"/>
    <w:rsid w:val="006A4EE3"/>
    <w:rsid w:val="006D6042"/>
    <w:rsid w:val="006F5CEE"/>
    <w:rsid w:val="00730D7F"/>
    <w:rsid w:val="00731E07"/>
    <w:rsid w:val="00751CA2"/>
    <w:rsid w:val="007D774F"/>
    <w:rsid w:val="00881DA3"/>
    <w:rsid w:val="008A035C"/>
    <w:rsid w:val="008A7B95"/>
    <w:rsid w:val="008D2BAB"/>
    <w:rsid w:val="009327B1"/>
    <w:rsid w:val="00951246"/>
    <w:rsid w:val="00974CC8"/>
    <w:rsid w:val="009864AF"/>
    <w:rsid w:val="00990296"/>
    <w:rsid w:val="009928A4"/>
    <w:rsid w:val="009B13FC"/>
    <w:rsid w:val="00A0549C"/>
    <w:rsid w:val="00A22126"/>
    <w:rsid w:val="00A2764D"/>
    <w:rsid w:val="00AB5D19"/>
    <w:rsid w:val="00B734FB"/>
    <w:rsid w:val="00B93515"/>
    <w:rsid w:val="00BB2597"/>
    <w:rsid w:val="00BB5389"/>
    <w:rsid w:val="00C01881"/>
    <w:rsid w:val="00C0637F"/>
    <w:rsid w:val="00C37620"/>
    <w:rsid w:val="00C44038"/>
    <w:rsid w:val="00C57A38"/>
    <w:rsid w:val="00C770D8"/>
    <w:rsid w:val="00C818F6"/>
    <w:rsid w:val="00C964D3"/>
    <w:rsid w:val="00CE4AEF"/>
    <w:rsid w:val="00CF6E58"/>
    <w:rsid w:val="00D211C3"/>
    <w:rsid w:val="00D31A39"/>
    <w:rsid w:val="00D4020C"/>
    <w:rsid w:val="00D43AB2"/>
    <w:rsid w:val="00D93987"/>
    <w:rsid w:val="00DB3BDF"/>
    <w:rsid w:val="00DE30D6"/>
    <w:rsid w:val="00E03837"/>
    <w:rsid w:val="00E334C3"/>
    <w:rsid w:val="00E35A44"/>
    <w:rsid w:val="00E44DBA"/>
    <w:rsid w:val="00E56EC1"/>
    <w:rsid w:val="00E95E18"/>
    <w:rsid w:val="00F075D8"/>
    <w:rsid w:val="00F4176F"/>
    <w:rsid w:val="00F52956"/>
    <w:rsid w:val="00FB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B7FE9B"/>
  <w14:defaultImageDpi w14:val="32767"/>
  <w15:chartTrackingRefBased/>
  <w15:docId w15:val="{A066D5BB-4BDA-A847-9F3F-23EA4D3C1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35D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tani koji</dc:creator>
  <cp:keywords/>
  <dc:description/>
  <cp:lastModifiedBy>haratani koji</cp:lastModifiedBy>
  <cp:revision>2</cp:revision>
  <cp:lastPrinted>2019-02-17T04:50:00Z</cp:lastPrinted>
  <dcterms:created xsi:type="dcterms:W3CDTF">2019-08-11T16:08:00Z</dcterms:created>
  <dcterms:modified xsi:type="dcterms:W3CDTF">2019-08-11T16:08:00Z</dcterms:modified>
</cp:coreProperties>
</file>